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Genes showing differential expression in </w:t>
      </w:r>
      <w:r>
        <w:rPr>
          <w:i/>
        </w:rPr>
        <w:t>cepR</w:t>
      </w:r>
      <w:r>
        <w:rPr/>
        <w:t xml:space="preserve">, </w:t>
      </w:r>
      <w:r>
        <w:rPr>
          <w:i/>
        </w:rPr>
        <w:t>cciR</w:t>
      </w:r>
      <w:r>
        <w:rPr/>
        <w:t xml:space="preserve"> or </w:t>
      </w:r>
      <w:r>
        <w:rPr>
          <w:i/>
        </w:rPr>
        <w:t>cepRcciIR</w:t>
      </w:r>
      <w:r>
        <w:rPr/>
        <w:t xml:space="preserve"> mutants</w:t>
      </w:r>
      <w:r>
        <w:rPr>
          <w:i/>
        </w:rPr>
        <w:t xml:space="preserve"> </w:t>
      </w:r>
      <w:r>
        <w:rPr/>
        <w:t>compared to K56-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53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34"/>
        <w:gridCol w:w="5641"/>
        <w:gridCol w:w="1980"/>
        <w:gridCol w:w="1980"/>
        <w:gridCol w:w="2000"/>
      </w:tblGrid>
      <w:tr>
        <w:trPr>
          <w:trHeight w:val="255" w:hRule="atLeast"/>
        </w:trPr>
        <w:tc>
          <w:tcPr>
            <w:tcW w:w="19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564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uc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Change (fold) for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lang w:val="da-DK"/>
              </w:rPr>
              <w:t>K56-R2 (</w:t>
            </w:r>
            <w:r>
              <w:rPr>
                <w:bCs/>
                <w:i/>
                <w:lang w:val="da-DK"/>
              </w:rPr>
              <w:t>cepR</w:t>
            </w:r>
            <w:r>
              <w:rPr>
                <w:bCs/>
                <w:lang w:val="da-DK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vs K56-2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Change (fold) for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lang w:val="da-DK"/>
              </w:rPr>
              <w:t>K56-2</w:t>
            </w:r>
            <w:r>
              <w:rPr>
                <w:bCs/>
                <w:i/>
                <w:lang w:val="da-DK"/>
              </w:rPr>
              <w:t>cciR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Cs/>
                <w:lang w:val="da-DK"/>
              </w:rPr>
              <w:t>vs K56-2</w:t>
            </w:r>
            <w:r>
              <w:rPr>
                <w:vertAlign w:val="superscript"/>
              </w:rPr>
              <w:t>b</w:t>
            </w:r>
          </w:p>
        </w:tc>
        <w:tc>
          <w:tcPr>
            <w:tcW w:w="20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Change (fold) for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lang w:val="da-DK"/>
              </w:rPr>
              <w:t>K56-</w:t>
            </w:r>
            <w:r>
              <w:rPr>
                <w:bCs/>
                <w:i/>
                <w:lang w:val="da-DK"/>
              </w:rPr>
              <w:t>2cepRcciIR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lang w:val="da-DK"/>
              </w:rPr>
              <w:t>vs K56-2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CAL0001</w:t>
            </w:r>
          </w:p>
        </w:tc>
        <w:tc>
          <w:tcPr>
            <w:tcW w:w="56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dium/hydrogen exchanger family protein</w:t>
            </w:r>
          </w:p>
        </w:tc>
        <w:tc>
          <w:tcPr>
            <w:tcW w:w="19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boxylate-amine ligase Ybd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r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steine peptidase, family C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ranched-chain amino acid AB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yltransferase Gid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P synthase delta ch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3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P synthase alpha ch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P synthase beta ch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P synthase epsilon ch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iplasmic cyclohexadienyl dehydr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4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tracellular ligand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yl-CoA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iplasmic solut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etaldehy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lasmid stabilisation system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phage integ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 transcriptional activa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 tail assemb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 tai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0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age major tail tub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age baseplate assemb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PR repeat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in (type II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ycos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regulon master regulator subunit Flh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regulon master regulator subunit Flh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emotaxis two-component sensor kinase Ch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hemoreceptor glutamine deamidase ch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3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emotaxis protein Che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biosynthetic protein Flh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lagellar biosynthes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4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lagellar biosynthes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A polymerase sigma factor for flagell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denosylhomocyste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,10-methylenetetrahydrofolate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tracellular ligand 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h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utative plasmid conjugal transf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1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atidylethanolamin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yruvate ferredoxin/flavodox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06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uter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t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1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longation factor Tu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7/L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NA-directed RNA polymerase beta ch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NA-directed RNA polymerase beta' ch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P-dependent DNA helicase RecQ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longation factor 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elongation factor Tu (EF-Tu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s ribosomal protein S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3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S ribosomal protein S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S ribosomal protein S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4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S ribosomal protein S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S ribosomal protein S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S ribosomal protein S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S ribosomal protein S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protein translocase SecY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5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lation initiation factor IF-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S ribosomal protein S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S ribosomal protein S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NA-directed RNA polymerase alpha ch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rric reductase-like transmembrane compon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BC transporter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ycerophosphoryl diester phosphodiest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uter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mate synthase large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mate synthase small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2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dium:amino acid symporter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cJ-lik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lA-li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DP-N-acetylglucosami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stidinol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4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ase associated ATPase Clp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uter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quinon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itroreduct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8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ono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racil-DNA glycos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3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denylate cyc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oglycolate phosph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uter membrane-bound lytic mur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bable enoyl-CoA hydratase Paa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ermidine N(1)-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yoxalase/bleomycin resistanc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6-methylguanine-DNA meth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NA-3-methyladenine glycosylase 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mate--cysteine lig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-lactate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tracellular solut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ptide deform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nicillin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od shape-determin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od shape-determin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48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lcohol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-adenosylmethionine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2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lagellar hook-length contro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2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FliJ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um-specific ATP synthase Fl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assembly protein Fli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M-ring protein Fli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hook-basal body complex protein Fli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3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nsor kin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riplasmic dipeptide transpor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ipeptide transport system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ipeptide ABC transporter ATP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ipeptide ABC transporter ATP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utathione S-transfer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NA nucleotid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basal-body rod protein FlgB (putati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basal-body rod protein FlgC (putati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asal-body rod modification protein Flg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hook protein 1 FlgE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basal-body rod protein FlgF (putati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basal-body rod protein FlgG (dis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L-ring protein precursor (basal bod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7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P-ring protein precursor (basal bod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ptidoglycan hydrolase FlgJ (muramidase FlgJ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73_J_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hook-associated protein 3 (HAP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utative outer membrane pori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utative outer membrane pori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rescine 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5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rescine ABC transport system, 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utamine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r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rt related,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hydrodipicolinate synthet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inward rectifier potassium channe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ophanate hydrolase subunit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otin 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otin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 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iol:disulfide interchan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6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rdetella pertussis Bvg accessory factor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-alanyl-D-alanine carboxypept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1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IB/BAIF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mmonium transporter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mate--cysteine lig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ppr-1-p processing enzym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h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tochrome c oxidase subunit I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tochrome oxidase assemb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ranched-chain amino acid transpor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-acetylglucosamine-6-phospha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osugar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ultiphosphoryl transf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otransferase system, IIbc compon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tochrome d ubiquinol oxidase subunit 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tochrome d ubiquinol oxidase subunit 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aleylacetoacetate iso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istidinol-phosphate amin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7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bosomal L25p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gma-54 modulatio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tA-li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3-deoxy-D-manno-octulosona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DIX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ormyltetrahydrofolate deform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3-methyladenine DNA glycos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tor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ly-beta-hydroxy-butyrate stora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oacetyl-CoA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3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lysaccharide deacet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iron-sulphur cluster contain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6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steine peptidase, family C5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pi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jgF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7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8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olip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t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yl-CoA dehydrogenas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3-hydroxyacyl-CoA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ptidyl-prolyl cis-trans iso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methyladenosine 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8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2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tty acid desatu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Fe-2S ferredox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TP-dependent RNA helicase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glycos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succinyl-CoA ligase alpha-ch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ype IV pili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eske iron-sulphu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ine peptidase, family S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09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gma-E factor negative regulatory protein 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0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yridoxal phosphate biosynthetic protein PdxJ 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irin-li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pha,alpha-trehalose-phosphat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pha,alpha-trehalose-phosphat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ycosyl transferases group 1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ycos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dical SAM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stidine 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ccinylglutamic semialdehy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6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ccinylarginine di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uccinylglutamate desuccin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iplasmic solut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ultidrug resistance protein Mdt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extracellular solute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0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odeoxyribonuclease V alpha ch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smB-lik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odiest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1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7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1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-oxoisovalerate dehydrogenase alpha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1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-oxoisovalerate dehydrogenase beta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poamide acyltransferase component o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hydrolipoami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gmat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2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rt-related,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3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0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7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ate transport system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ate regulon two-component regulator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8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undecaprenol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2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02_J_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02_J_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AD mono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onB-dependent siderophore recep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cCD-family membrane transport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r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NA polymerase sigma factor Fec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on uptake regulatory protein Fec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vin reduct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itrate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ellulose biosynthes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ellulose synthase catalytic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3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dium/hydrogen exchanger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oester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DIX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13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2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ranched amino acid transport system,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yo-inositol catabolism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PP-binding acetolactat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ibose ABC transport system, substrate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ugar transport system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3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yo-inositol catabolism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ehydr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osmidomycin resistanc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ccinyl-CoA:3-ketoacid-coenzyme A 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4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A pseudouridylate synth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-oxoglutarate dehydrogenase E1 compon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hydrolipoamide succinyltransferase compon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hydrolipoami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G1-like ATP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2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p type pilus assemb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p pilus type assemb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p type pilus assemb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p type pilus assemb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3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ugar ABC transport system,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ugar ABC transport system, membra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 tai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 tail length determin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8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5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rginine-tRNA-protein 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ydr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olybdenum-pterin binding protein 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35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endonucl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lfate transport system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lfate transport system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ibose transport system,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ibose ABC transporter ATP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hyl-accepting chemotax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7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allo peptidase, subfamily M23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7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ultidrug efflux system AmrA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ultidrug efflux system transport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ype-1 fimbri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8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NA polymerase sigma fac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btH-li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i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iron transport-related membra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iron transport-related membra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iron transport-related export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nibactin biosynthesis non-ribosomal peptid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nibactin biosynthesis non-ribosomal peptid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nibactin biosynthes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6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-ornithine 5-mono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nibactin receptor precurs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nibactin receptor precurs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nibactin synthetase 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rnibactin biosynthes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1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itrate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chit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r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urine catabolism dioxygenase TauD, TfdA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tracellular solut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nding-protein-dependent transport system inn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oA-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(+)-mandelat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al ion transport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accharopin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s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7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rt-related,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r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allo-beta-lactamase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2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rescine transport system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rescine 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rescine-binding periplasmic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uter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2-nitropropane di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etaine aldehy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DP glycos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oserine phosph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ihydrofolate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ibosomal large subunit pseudouridin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8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cription access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ultidrug resistanc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0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poyl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hydrolipoyllysine-residue 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etoin:2,6-dichlorophenolindophen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2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NA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MR family transport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undecaprenyl-phospha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-arabinose form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rimosomal replicatio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droxypyruvate iso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eoxyribonucl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hi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atty acid degradatio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yl-CoA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iso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cose-6-phosphate iso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19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yl-CoA thioesterase precurs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0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-C-methyl-D-erythritol 4-phospha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2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2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nicillin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rt-related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uramoyltetrapeptide carboxypept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etyltransferase (GNAT)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NA methyl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bonuclease H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id-A-disaccharid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yl-[acyl-carrier-protein]--UDP-N-acetylglucosami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(3R)-hydroxymyristoyl-[acyl carrier protein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DP-3-O-[3-hydroxymyristoyl] glucosami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-deoxy-D-xylulose 5-phosphate reductoiso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ndecaprenyl pyrophosphate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8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bosome recycling fac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ridylate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0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longation factor T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thione perox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socitrate ly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36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cytochrome O ubiquinol oxid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tochrome o ubiquinol oxidase subunit I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4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biquinol oxidase polypeptide 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NA(Ile)-lysidin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acetyl-coenzyme A carboxylase carboxy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hH-GPD superfamily base excision DNA repai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steinyl-tRNA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eptidyl-prolyl cis-trans isomerase 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atD related D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poprotein releasing system ATP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8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ingle-stranded-DNA-specif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-chaperone protein HscB homolo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sB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iron-sulfur cluster scaffol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steine desulfu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1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criptional regulato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ihydrolipoami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NA polymerase IV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1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itrogen regulation protein NR(II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utamine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utamine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rocanate hydr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istidine utilization repress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'-phosphopantetheinyl transferase super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ine peptidase, family S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functional enzyme CysN/CysC [includes: sulfa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tres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acterioferritin ferredoxi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2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mily M14 unassigned pept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utathione S-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DIX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H dehydrogenase I chain 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H dehydrogenase I chain 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H-ubiquinone oxidoreductase I chain 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3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H-ubiquinone oxidoreductase I chain 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3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H dehydrogenase I chain J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ADH dehydrogenase I chain 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H dehydrogenase I chain 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ADH dehydrogenase I chain 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H dehydrogenase I chain 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ADH dehydrogenase I chain 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H dehydrogenase I chain 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lyribonucleotide nucleotid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transporter export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arbonic anhyd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ulfate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-isopropylmalat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5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atid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etol-acid reductoiso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etolactate synthase isozyme III small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uaternary ammonium compound-resistanc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sensor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3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uinon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PS core biosynthes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0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pid A export ATP-binding/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0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pid A export ATP-binding/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tochrome C precursor-rela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doribonuclease L-PSP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enazine biosynthesis-li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al transport integral membra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poisomerase IV subunit 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ubredox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otin precurs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pha,alpha-trehalose-phosphat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IstB-like ATP 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497_J_0_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2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 (fragment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hionine aminopeptidase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3-isopropylmalate dehydratase lar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5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74_J_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5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sensor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respon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0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irin-li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stidine transport system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stidine 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outer membrane pori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oenolpyruvate 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3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imbriae chapero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rnithine de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oxycytidine triphosphate deam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uter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NA polymerase III chi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ulfite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ort 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6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rt system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icotinate-nucleotid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soleucyl-tRNA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gnal peptidase 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3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3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socitrate dehydrogenase [NADP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socitrat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seudouridin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peroxide dismutase Sod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odeoxyribonuclease VII large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3-deoxy-manno-octulosona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-acetylmuramoyl-L-alanine am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hioredoxi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elenium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yptophan 2,3-di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7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dehyde dehydrogen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BC transporter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-formylglutathione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2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efflux system outer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ine peptidase, subfamily S1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-alanyl-D-alani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yruvate kinase II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ranched-chain amino aci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gma-54 interacting response regulato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gma-54 interacting response regulato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eta-hexosaminidase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8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gma-E factor regulatory protein RseB precurs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dical SAM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-amino acid dehydrogenase small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membrane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DP-l-glycero-D-manno-heptose-6-epi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-beta-D-heptose 7-phosphate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UDP-glucos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tidylate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-phosphoshikimate 1-carboxyvin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5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oserine amin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-related DNA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sible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-dependent formate dehydrogenase gamm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-dependent formate dehydrogenase alph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steine peptidase, family C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29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horismate mu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ld shock-like protein Csp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 division topological specificity fac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ptum site-determin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robable outer-membrane lipoproteins carri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compon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, membrane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, membrane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tos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5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bable N utilization substance protein 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59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AD-dependent deacet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ylmalonyl-CoA de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0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xygen-independent coproporphyrinogen I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ranched-chain amino acid transpor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reD-family access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-antigen ex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DP-N-acetylglucosamine-1-P 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ycos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ycosyltransferase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cleotide sugar amin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hydroorotase-li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 kDa chaperonin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 kDa chaperonin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NA polymerase sigma fac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ycine-rich surfac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riplasm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6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ucleotid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mogentisate 1,2-di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cl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1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utative TolQ transport trans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olR-rela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sible TolA-related transport transmembra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riplasmic TolB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mpA family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05C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transfer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yl-CoA 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23_J_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apsule polysaccharid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29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cos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apsular polysaccharide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chanosensitive ion channe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48_J_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sase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NA delta(2)-isopentenylpyrophospha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tracycline represso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orismate binding enzy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8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o-2-dehydro-3-deoxyheptona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yrroline-5-carboxylate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4-hydroxybenzoate transmembra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erritin DPS-family DNA 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2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oxidase/catalase Kat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utative protein-export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tochrome b-561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mmalian cell entry related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functional purine biosynthes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lliday junction DNA helic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54_J_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mate/aspartate ABC transporter ATP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54_J_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mate/aspartate ABC transporter ATP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mate/aspartate transport system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mate/aspartate transport system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iplasmic glutamate/aspartat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ucono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ogluconate dehydr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-idonate 5-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3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ompetence-damaged rela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-arabinose 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-arabinose transport system, export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cl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ine peptidase, family S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ptidoglycan biosynthesis-relat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1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ikimate 5-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1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-dehydroquinate dehydr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iol perox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ugar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stone H1-li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ibonucleoside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mate 5-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ype IV pilus assembly protein Pil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ginine biosynthesis bifunctional protein ArgJ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hioredoxin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 division protein Fts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-alanine--D-alanine ligase 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DP-N-acetylmuramate--alanine lig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6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 division protein FtsW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DP-N-acetylmuramoylalanine--D-glutamate lig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o-N-acetylmuramoyl-pentapeptide-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ptidoglycan synthetase Fts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7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mraZ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boxymuconolactone decarboxyla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4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5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biosynthetic protein Fli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5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motor switch protein Fl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5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motor switch protein Fli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5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gellar Fli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5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ultidrug resistance transport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5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eral secretory pathway protein 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5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eral secretory pathway protein 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5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eral secretory pathway protein 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5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NA-binding protein HU-alph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5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NA-binding protein HU-alph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35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D dependent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r00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fect repeat flanking propha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r01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fect repeat flanking genomic isla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r12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fect repeat flanking genomic isla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Lr30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fect repeat flanking genomic isla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-amino-3-ketobutyrate coenzyme A lig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reonine 3-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1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transferase - GNAT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t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ldo/keto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RP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-oxoadipate CoA-transferase subunit 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3-oxoadipate enol-lactonase 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rter - Ly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P-binding enzy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8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lysaccharide deacet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0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P-binding enzy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P-binding enzy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3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quinon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oglycerate mut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yl-CoA dehydrogen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 (fragment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-keto-3-deoxygluconate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-deoxy-L-threo-5-hexosulose-urona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H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7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ct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ct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2-isopropylmalat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transferase - class I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utative non-ribosomal peptide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1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uter membrane efflux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aemagglutinin-related auto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ion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39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-acylhomoserine lactone synthase Cc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-acylhomoserine lactone dependent regulatory Cci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3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3-oxoacyl-[acyl-carrier-protein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3-oxoacyl-[acyl-carrier-protein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ranched-chain amino acid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6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eat shock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olipid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80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tochrome 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universal stres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universal stres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universal stres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ate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universal stres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ly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2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zinc-binding alcohol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0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6-phosphofructo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sensor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-aminocyclopropane-1-carboxylate deam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yruvate dehydrogenase [cytochrome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3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4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gmat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4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sensor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4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4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steine desulfu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4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BC transporter system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4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476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4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cosamine--fructose-6-phospha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4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DA-like 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4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r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4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sbD-li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0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riplasmic 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AD dependent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2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IstB-like ATP 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transfer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25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yridoxamine 5'-phosphate oxida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/short-ch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29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-hydroxy-3-methylglutaryl-coenzyme a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3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 kDa chaperonin 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rylsulf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7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ydantoinase/oxoprolina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582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nithine cyclodeaminase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s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3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pha/beta hydrol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-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4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A-transferase family III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acterial extracellular solute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BC transporter system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cl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uter membrane protein - OmpA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6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1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obalt-zinc-cadmium resistance efflux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sensor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1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2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-acetylhomoserine (thiol)-ly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/mono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ine-specific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stidine transport system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ugar ABC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7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ly[D-(-)-3-hydroxybutyrate] depoly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NMP-binding domai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elic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7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uconolactone delta-iso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echol 1,2-dioxygenase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uconate cycloisomerase I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romatic 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romatic 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3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yoxalase/bleomycin resistanc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ycos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ycos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ly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rA family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8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rganic hydroperoxide resistanc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ienelactone hydrol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-deoxy-D-xylulose 5-phosphat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respon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onooxygenase, luciferase-lik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4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-phosphogluconate dehydrogenase,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4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p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pase chapero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tracellular solut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pstatin-insensitive carboxy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onitate hydr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6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at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7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itrat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itrat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ine-specific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-isopropylmalate dehydratase large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-isopropylmalate dehydratase small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spartate-semialdehy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NA pseudouridine synthase 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NA meth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yptophan synthase alpha ch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09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olC bifunctional protein [includes: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pi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UTP-glucose-1-phosphat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istone-li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3-demethylubiquinone-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r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ribonucl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 death-on-cur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 hea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7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 glucosamin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8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membrane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0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nithine de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odegradative arginine de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1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rescine transport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ycosyl transfer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ultidrug resistance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r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lavoprotein mono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-hydroxyisobutyrat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ylmalonate-semialdehy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7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AD dependent oxidore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ate 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1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hyl-accepting chemotax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mine ABC transporter,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tochro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42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onopyruvate de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oenolpyruvate phosphomutase/sug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ucleotid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bable acetyl-CoA hydrolase/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r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r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A polymerase sigma fac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piR-family transcriptional regula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-asparag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, substrat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,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2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allo peptidase, family M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criptional regula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mma-glutamyltransferase precursor 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1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dase access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rter protein Am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iphatic amidase (acylamide amidohydrolas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port system outer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lysaccharide export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5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,4-dihydroxyhept-2-ene-1,7-dioic acid ald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3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r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vansuc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J-1/PfpI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0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enobiotic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13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E-family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sensor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respon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1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fflux system outer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2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fflux system transport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2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D family efflux system transport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clic nucleotide 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E family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cl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49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ort-chain fatty acid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 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BC transporter, substrate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498_J_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mino acid permease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universal stres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hyl-accepting chemotax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igma-54 interacting transcription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uxR super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43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NA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oxygenase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cohol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cohol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ort-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8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y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yridoxal-phosphate dependent enzy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5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NR/Asp-box repeat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A polymerase sigma fac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nnonate dehydr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8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-chain dehydrogenase/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itrate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6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,3-butanediol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1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ionic anti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r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allo peptidase, subfamily M20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3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tochrome 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4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iplasmic solut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ine peptidase, family S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agnesium-transporting ATP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NA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53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ulfate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chanosensitive ion channe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BC transporter, substrate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7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BC transporter,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BC transporter, perme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glycosylase associa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77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7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ptidoglycan-binding lysm:peptidase m23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yl-accepting chemotax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onitate hydr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4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i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hiamine pyrophosphate 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cl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-acylhomoserine lactone synthase Cep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7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7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7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0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NA-binding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8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cription elongation fac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r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c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quinoxaline efflux system transpor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tR family regulatory protein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dium:dicarboxylate sym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7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r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uxR super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19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ndoribonucl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ort 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05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ntericid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spartate carbom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OG-Fe(II) oxygenase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gma-54 interacting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27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AD dependent epimerase/dehydr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criptional regula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ype III secretion system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5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ype III secretion system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ivalent cation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6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arbohydrate-selective por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undecaprenyl pyrophosphate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7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8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-adenosylmethionine de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permidin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amma-glutamylputrescine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0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TH transcriptional regula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-heme chloroperox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 dependent epimerase/dehydrata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1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ydr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4-hydroxyphenylacetate 3-monooxygenase,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ienelactone hydrol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 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-amino-3-carboxymuconate 6-semialdehyd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-hydroxyanthranilate 3,4-di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ABA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sensor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r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6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ono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9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oyl-CoA hydratase/isomera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oyl-CoA hydratase/isomer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3-hydroxyisobutyrat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ylmalonate-semialdehy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P-binding enzy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yl-CoA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1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opper resistance protein C precurs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yochelin receptor protein Fp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criptional regulator Pch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2,2-dialkylglycine de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ABC transporter ATP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4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ABC transporter ATP-bind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transport system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solute binding component o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do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olute-binding component of AB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8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 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umarylacetoacetate (FAA)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 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8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-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2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hylamin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metalloprotease Zmp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uter membrane pori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ormyltetrahydrofolate deform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erredoxin oxidoreduct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1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on-sulphur Ries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ipept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 with coag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lutathione-independent formaldehyd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etaine aldehy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4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holin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4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membrane component of AB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st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-coenzyme A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7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hyl-accepting chemotax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DIX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-isomer specific 2-hydroxyaci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-isomer specific 2-hydroxyaci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BC transporter system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fampin ADP-ribosyl 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8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arcosine oxidase gamma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3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arcosine oxidase alpha subuni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D dependent epimerase/dehydrata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ospholipase 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29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iotin 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noyl coenzyme A hydratase-lik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iotin-dependent carboxyl 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yl-CoA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nillate O-demethylas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port-related,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ldehyde dehydrogen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-acid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ine-carboxyl pept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8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sensor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4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nding-protein-dependent transport syste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-dehydroquinate dehydra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lpha-beta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lrC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uccinate-semialdehy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erotaxis recep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CN5-related N-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6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beta-ketoadipyl CoA thi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hiJ/PfpI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7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 chain dehydrogen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cl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59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riplasm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21_J_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rin-related protein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eme recepto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emin ABC transport system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nicillin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5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t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sp90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artrate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7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7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tochrome oxidase subunit 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tochrome oxidase subunit 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7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ation-transporting ATPase membra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gtC family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68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hyl-accepting chemotaxis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onitate hydratase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-methylcitrat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4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bable methylisocitrate ly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AA-hydrol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r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3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ipeptide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ylphosphatas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4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aemolysin-III rela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bon starvation protein 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4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boxymuconolactone decarboxyla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5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ket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ant cable pil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lass II ald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7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nt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8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7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dehydratase/ly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8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8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83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qualene/phytoen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83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28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NADPH-dependent FMN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Mr10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fect repeat flanking propha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0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0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xido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06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06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respon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0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07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-heme chloroperoxid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0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yridine nucleotide-disulphid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0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08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ine peptidase, family S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0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t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0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-type flagellar hook-associated protein 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ccinylglutamate desuccinylase/aspartoac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iplasmic solut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rR family regulator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rgin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ldehyd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7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 acid efflux protein - Ly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88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1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lygalacturo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0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uD/TfdA taurine catabolism dioxygena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hyltransfer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0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yl-CoA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P-binding enzy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1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yridoxal-dependent de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1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1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yl carri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1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2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rm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2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 transporter ATP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2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fatty acid desatu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2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3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brid two component system kinase-respon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3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respon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uter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5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nt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odium:dicarboxylate symporter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67a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alcineurin-like phosphoestera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2-hydroxy-3-oxopropionate reduc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8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9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37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78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9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matocidal protein Ai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8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14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29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ycos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enelactone hydrol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2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glycine-rich auto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5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ylose isom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6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yoxalase/bleomycin resistanc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8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mino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aloacid dehalogenase-like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haloacid dehalogenase-like 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8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eriplasmic solute-bindin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9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allo peptidase, subfamily M20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39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itrate-proton sym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4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erobic C4-dicarboxylate transport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40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40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metalloprotease Zmp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4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43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-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45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opG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46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orin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4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fflux system transport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49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echol 1,2-dioxygenase 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 Mu G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4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5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hag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a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7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8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8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nscriptional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58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o-component regulatory system, respon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0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0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rA-lik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0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eta-ketothi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2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lipo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3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brid two component system kinase-respon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3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 kDa chaperonin 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 kDa chaperonin 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4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45_J_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 chain dehydrogenase (pseudogen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5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61B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6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6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nkyrin-repeat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7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7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7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9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arboxymuconolactone decarboxy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69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lcohol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0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ubstrate-binding transport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03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-chain dehydro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0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yridine nucleotide-disulphid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0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1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sC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1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sR family regulator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ptide methionine sulfoxide reducta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2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tidine deam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3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-CoA acet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short-chain dehydrogenase famil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3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acetyl-CoA synthet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4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al dependent phosphohydrol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5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5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gamma-glutamyltransferase precurs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5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hage integr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5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6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exported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AS07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ultidrug efflux system outer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10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16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1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1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1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22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2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2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onjugative transf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29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3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utative TraU conjugative transf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38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4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TraB conjugative transf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55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2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5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onjugative transfer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61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64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CA087</w:t>
            </w:r>
          </w:p>
        </w:tc>
        <w:tc>
          <w:tcPr>
            <w:tcW w:w="5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DIX hydrolase family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2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a</w:t>
      </w:r>
      <w:r>
        <w:rPr/>
        <w:t xml:space="preserve">Function derived from </w:t>
      </w:r>
      <w:r>
        <w:rPr>
          <w:i/>
          <w:iCs/>
        </w:rPr>
        <w:t xml:space="preserve">B. cenocepacia </w:t>
      </w:r>
      <w:r>
        <w:rPr/>
        <w:t xml:space="preserve">J2315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Change (fold) in </w:t>
      </w:r>
      <w:r>
        <w:rPr>
          <w:i/>
        </w:rPr>
        <w:t>cepR</w:t>
      </w:r>
      <w:r>
        <w:rPr/>
        <w:t>,</w:t>
      </w:r>
      <w:r>
        <w:rPr>
          <w:i/>
        </w:rPr>
        <w:t xml:space="preserve"> cciR </w:t>
      </w:r>
      <w:r>
        <w:rPr/>
        <w:t>or</w:t>
      </w:r>
      <w:r>
        <w:rPr>
          <w:i/>
        </w:rPr>
        <w:t xml:space="preserve"> cepRcciIR </w:t>
      </w:r>
      <w:r>
        <w:rPr/>
        <w:t>mutants compared to K56-2 determined by microarray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</w:t>
      </w:r>
      <w:r>
        <w:rPr>
          <w:b/>
        </w:rPr>
        <w:t>.</w:t>
        <w:tab/>
        <w:t>Holden, M. T., H. M. Seth-Smith, L. C. Crossman, M. Sebaihia, S. D. Bentley, A. M. Cerdeno-Tarraga, N. R. Thomson, N. Bason, M. A. Quail, S. Sharp, I. Cherevach, C. Churcher, I. Goodhead, H. Hauser, N. Holroyd, K. Mungall, P. Scott, D. Walker, B. White, H. Rose, P. Iversen, D. Mil-Homens, E. P. Rocha, A. M. Fialho, A. Baldwin, C. Dowson, B. G. Barrell, J. R. Govan, P. Vandamme, C. A. Hart, E. Mahenthiralingam, and J. Parkhil</w:t>
      </w:r>
      <w:r>
        <w:rPr/>
        <w:t>l. 2009. The genome o</w:t>
      </w:r>
      <w:r>
        <w:rPr>
          <w:i/>
        </w:rPr>
        <w:t>f Burkholderia cenocepac</w:t>
      </w:r>
      <w:r>
        <w:rPr/>
        <w:t>ia J2315, an epidemic pathogen of cystic fibrosis patients. J Bacterio</w:t>
      </w:r>
      <w:r>
        <w:rPr>
          <w:b/>
        </w:rPr>
        <w:t>l 19</w:t>
      </w:r>
      <w:r>
        <w:rPr/>
        <w:t>1:261-77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eastAsia="MS Mincho;ＭＳ 明朝"/>
      <w:sz w:val="24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14:21:00Z</dcterms:created>
  <dc:creator>Eoin O'Grady</dc:creator>
  <dc:description/>
  <cp:keywords/>
  <dc:language>en-US</dc:language>
  <cp:lastModifiedBy>Eoin</cp:lastModifiedBy>
  <dcterms:modified xsi:type="dcterms:W3CDTF">2009-06-15T18:13:00Z</dcterms:modified>
  <cp:revision>10</cp:revision>
  <dc:subject/>
  <dc:title>Gene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